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3F09A8" w14:textId="25E00620" w:rsidR="0082680A" w:rsidRPr="0037588F" w:rsidRDefault="0082680A" w:rsidP="00764E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588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F1641">
        <w:rPr>
          <w:rFonts w:ascii="Times New Roman" w:hAnsi="Times New Roman" w:cs="Times New Roman"/>
          <w:b/>
          <w:sz w:val="24"/>
          <w:szCs w:val="24"/>
        </w:rPr>
        <w:t>S</w:t>
      </w:r>
      <w:r w:rsidRPr="0037588F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37588F">
        <w:rPr>
          <w:rFonts w:ascii="Times New Roman" w:hAnsi="Times New Roman" w:cs="Times New Roman"/>
          <w:sz w:val="24"/>
          <w:szCs w:val="24"/>
        </w:rPr>
        <w:t xml:space="preserve">Statistics of repeat sequences identified in the </w:t>
      </w:r>
      <w:r w:rsidRPr="0037588F">
        <w:rPr>
          <w:rFonts w:ascii="Times New Roman" w:eastAsia="黑体" w:hAnsi="Times New Roman" w:cs="Times New Roman"/>
          <w:i/>
          <w:iCs/>
          <w:sz w:val="24"/>
          <w:szCs w:val="24"/>
        </w:rPr>
        <w:t>Hemibagrus macropterus</w:t>
      </w:r>
      <w:r w:rsidRPr="0037588F">
        <w:rPr>
          <w:rFonts w:ascii="Times New Roman" w:hAnsi="Times New Roman" w:cs="Times New Roman"/>
          <w:sz w:val="24"/>
          <w:szCs w:val="24"/>
        </w:rPr>
        <w:t xml:space="preserve"> gnome assembl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9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5"/>
        <w:gridCol w:w="2301"/>
        <w:gridCol w:w="2796"/>
      </w:tblGrid>
      <w:tr w:rsidR="0082680A" w:rsidRPr="0082680A" w14:paraId="3C96BF01" w14:textId="77777777" w:rsidTr="00B508E8">
        <w:trPr>
          <w:trHeight w:val="397"/>
          <w:jc w:val="center"/>
        </w:trPr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65CC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eastAsia="宋体" w:hAnsi="Times New Roman" w:cs="Times New Roman"/>
                <w:color w:val="000000"/>
                <w:szCs w:val="21"/>
              </w:rPr>
              <w:t>Type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0F03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eastAsia="宋体" w:hAnsi="Times New Roman" w:cs="Times New Roman"/>
                <w:color w:val="000000"/>
                <w:szCs w:val="21"/>
              </w:rPr>
              <w:t>Length (bp)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C001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eastAsia="宋体" w:hAnsi="Times New Roman" w:cs="Times New Roman"/>
                <w:color w:val="000000"/>
                <w:szCs w:val="21"/>
              </w:rPr>
              <w:t>% in genome</w:t>
            </w:r>
          </w:p>
        </w:tc>
      </w:tr>
      <w:tr w:rsidR="0082680A" w:rsidRPr="0082680A" w14:paraId="55318F1E" w14:textId="77777777" w:rsidTr="00B508E8">
        <w:trPr>
          <w:trHeight w:val="397"/>
          <w:jc w:val="center"/>
        </w:trPr>
        <w:tc>
          <w:tcPr>
            <w:tcW w:w="2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5EA1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eastAsia="宋体" w:hAnsi="Times New Roman" w:cs="Times New Roman"/>
                <w:color w:val="000000"/>
                <w:szCs w:val="21"/>
              </w:rPr>
              <w:t>LTR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3B74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hAnsi="Times New Roman" w:cs="Times New Roman"/>
                <w:szCs w:val="21"/>
              </w:rPr>
              <w:t>63,833,814</w:t>
            </w:r>
          </w:p>
        </w:tc>
        <w:tc>
          <w:tcPr>
            <w:tcW w:w="2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9972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hAnsi="Times New Roman" w:cs="Times New Roman"/>
                <w:szCs w:val="21"/>
              </w:rPr>
              <w:t>7.43</w:t>
            </w:r>
          </w:p>
        </w:tc>
      </w:tr>
      <w:tr w:rsidR="0082680A" w:rsidRPr="0082680A" w14:paraId="1BB16B45" w14:textId="77777777" w:rsidTr="00B508E8">
        <w:trPr>
          <w:trHeight w:val="397"/>
          <w:jc w:val="center"/>
        </w:trPr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694C5088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eastAsia="宋体" w:hAnsi="Times New Roman" w:cs="Times New Roman"/>
                <w:color w:val="000000"/>
                <w:szCs w:val="21"/>
              </w:rPr>
              <w:t>TIR</w:t>
            </w:r>
          </w:p>
        </w:tc>
        <w:tc>
          <w:tcPr>
            <w:tcW w:w="2301" w:type="dxa"/>
            <w:shd w:val="clear" w:color="auto" w:fill="auto"/>
            <w:noWrap/>
            <w:hideMark/>
          </w:tcPr>
          <w:p w14:paraId="2FBA5B0E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hAnsi="Times New Roman" w:cs="Times New Roman"/>
                <w:szCs w:val="21"/>
              </w:rPr>
              <w:t>79,773,780</w:t>
            </w:r>
          </w:p>
        </w:tc>
        <w:tc>
          <w:tcPr>
            <w:tcW w:w="2796" w:type="dxa"/>
            <w:shd w:val="clear" w:color="auto" w:fill="auto"/>
            <w:noWrap/>
            <w:hideMark/>
          </w:tcPr>
          <w:p w14:paraId="1B440646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hAnsi="Times New Roman" w:cs="Times New Roman"/>
                <w:szCs w:val="21"/>
              </w:rPr>
              <w:t>9.29</w:t>
            </w:r>
          </w:p>
        </w:tc>
      </w:tr>
      <w:tr w:rsidR="0082680A" w:rsidRPr="0082680A" w14:paraId="6FFCFD9A" w14:textId="77777777" w:rsidTr="00B508E8">
        <w:trPr>
          <w:trHeight w:val="397"/>
          <w:jc w:val="center"/>
        </w:trPr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006D069E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eastAsia="宋体" w:hAnsi="Times New Roman" w:cs="Times New Roman"/>
                <w:color w:val="000000"/>
                <w:szCs w:val="21"/>
              </w:rPr>
              <w:t>low_complexity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71A398FD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hAnsi="Times New Roman" w:cs="Times New Roman"/>
                <w:szCs w:val="21"/>
              </w:rPr>
              <w:t>18,299,398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C310797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hAnsi="Times New Roman" w:cs="Times New Roman"/>
                <w:szCs w:val="21"/>
              </w:rPr>
              <w:t>2.13</w:t>
            </w:r>
          </w:p>
        </w:tc>
      </w:tr>
      <w:tr w:rsidR="0082680A" w:rsidRPr="0082680A" w14:paraId="2B228AF3" w14:textId="77777777" w:rsidTr="00B508E8">
        <w:trPr>
          <w:trHeight w:val="397"/>
          <w:jc w:val="center"/>
        </w:trPr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5799DD4D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eastAsia="宋体" w:hAnsi="Times New Roman" w:cs="Times New Roman"/>
                <w:color w:val="000000"/>
                <w:szCs w:val="21"/>
              </w:rPr>
              <w:t>nonLTR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44CBC397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hAnsi="Times New Roman" w:cs="Times New Roman"/>
                <w:szCs w:val="21"/>
              </w:rPr>
              <w:t>1,547,996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81B51EB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82680A" w:rsidRPr="0082680A" w14:paraId="10D41784" w14:textId="77777777" w:rsidTr="00B508E8">
        <w:trPr>
          <w:trHeight w:val="397"/>
          <w:jc w:val="center"/>
        </w:trPr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6739594D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eastAsia="宋体" w:hAnsi="Times New Roman" w:cs="Times New Roman"/>
                <w:color w:val="000000"/>
                <w:szCs w:val="21"/>
              </w:rPr>
              <w:t>nonTIR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1E23D4B0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hAnsi="Times New Roman" w:cs="Times New Roman"/>
                <w:szCs w:val="21"/>
              </w:rPr>
              <w:t>9,927,535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FA32520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hAnsi="Times New Roman" w:cs="Times New Roman"/>
                <w:szCs w:val="21"/>
              </w:rPr>
              <w:t>1.16</w:t>
            </w:r>
          </w:p>
        </w:tc>
      </w:tr>
      <w:tr w:rsidR="0082680A" w:rsidRPr="0082680A" w14:paraId="41B04E04" w14:textId="77777777" w:rsidTr="00B508E8">
        <w:trPr>
          <w:trHeight w:val="397"/>
          <w:jc w:val="center"/>
        </w:trPr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3396E318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eastAsia="宋体" w:hAnsi="Times New Roman" w:cs="Times New Roman"/>
                <w:color w:val="000000"/>
                <w:szCs w:val="21"/>
              </w:rPr>
              <w:t>repeat_region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3E92D5C7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hAnsi="Times New Roman" w:cs="Times New Roman"/>
                <w:szCs w:val="21"/>
              </w:rPr>
              <w:t>80,040,628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22006C4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hAnsi="Times New Roman" w:cs="Times New Roman"/>
                <w:szCs w:val="21"/>
              </w:rPr>
              <w:t>9.32</w:t>
            </w:r>
          </w:p>
        </w:tc>
      </w:tr>
      <w:tr w:rsidR="0082680A" w:rsidRPr="0082680A" w14:paraId="03D4DE70" w14:textId="77777777" w:rsidTr="00B508E8">
        <w:trPr>
          <w:trHeight w:val="397"/>
          <w:jc w:val="center"/>
        </w:trPr>
        <w:tc>
          <w:tcPr>
            <w:tcW w:w="2845" w:type="dxa"/>
            <w:shd w:val="clear" w:color="auto" w:fill="auto"/>
            <w:noWrap/>
            <w:vAlign w:val="center"/>
            <w:hideMark/>
          </w:tcPr>
          <w:p w14:paraId="23ADCDDD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2301" w:type="dxa"/>
            <w:shd w:val="clear" w:color="auto" w:fill="auto"/>
            <w:noWrap/>
            <w:vAlign w:val="center"/>
            <w:hideMark/>
          </w:tcPr>
          <w:p w14:paraId="5DBF6C07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hAnsi="Times New Roman" w:cs="Times New Roman"/>
                <w:szCs w:val="21"/>
              </w:rPr>
              <w:t>253,423,151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3A03318" w14:textId="77777777" w:rsidR="0082680A" w:rsidRPr="0082680A" w:rsidRDefault="0082680A" w:rsidP="00B508E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2680A">
              <w:rPr>
                <w:rFonts w:ascii="Times New Roman" w:hAnsi="Times New Roman" w:cs="Times New Roman"/>
                <w:szCs w:val="21"/>
              </w:rPr>
              <w:t>29.52</w:t>
            </w:r>
          </w:p>
        </w:tc>
      </w:tr>
    </w:tbl>
    <w:p w14:paraId="036F5F35" w14:textId="77777777" w:rsidR="00F63A3F" w:rsidRPr="0082680A" w:rsidRDefault="00F63A3F" w:rsidP="0082680A">
      <w:bookmarkStart w:id="0" w:name="_GoBack"/>
      <w:bookmarkEnd w:id="0"/>
    </w:p>
    <w:sectPr w:rsidR="00F63A3F" w:rsidRPr="00826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C4560E" w14:textId="77777777" w:rsidR="00297381" w:rsidRDefault="00297381"/>
  </w:endnote>
  <w:endnote w:type="continuationSeparator" w:id="0">
    <w:p w14:paraId="0D03A2A7" w14:textId="77777777" w:rsidR="00297381" w:rsidRDefault="002973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10D21E" w14:textId="77777777" w:rsidR="00297381" w:rsidRDefault="00297381"/>
  </w:footnote>
  <w:footnote w:type="continuationSeparator" w:id="0">
    <w:p w14:paraId="6792F009" w14:textId="77777777" w:rsidR="00297381" w:rsidRDefault="0029738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2FA"/>
    <w:rsid w:val="00052679"/>
    <w:rsid w:val="000611B3"/>
    <w:rsid w:val="000D2BCF"/>
    <w:rsid w:val="000D7DF7"/>
    <w:rsid w:val="00124CB1"/>
    <w:rsid w:val="00170402"/>
    <w:rsid w:val="002937FE"/>
    <w:rsid w:val="00297381"/>
    <w:rsid w:val="00330ABC"/>
    <w:rsid w:val="00342427"/>
    <w:rsid w:val="003A0C10"/>
    <w:rsid w:val="003E27EB"/>
    <w:rsid w:val="003E7A84"/>
    <w:rsid w:val="003F6373"/>
    <w:rsid w:val="00452BDD"/>
    <w:rsid w:val="00565256"/>
    <w:rsid w:val="005B410B"/>
    <w:rsid w:val="005C4144"/>
    <w:rsid w:val="005E72B4"/>
    <w:rsid w:val="00634B28"/>
    <w:rsid w:val="006D4F37"/>
    <w:rsid w:val="00723888"/>
    <w:rsid w:val="00750DF6"/>
    <w:rsid w:val="00764E80"/>
    <w:rsid w:val="007774EB"/>
    <w:rsid w:val="007C15C4"/>
    <w:rsid w:val="007C41AF"/>
    <w:rsid w:val="0082680A"/>
    <w:rsid w:val="00857A41"/>
    <w:rsid w:val="00877AB4"/>
    <w:rsid w:val="008E0847"/>
    <w:rsid w:val="008F0D58"/>
    <w:rsid w:val="009604AF"/>
    <w:rsid w:val="009643F1"/>
    <w:rsid w:val="00A31DD6"/>
    <w:rsid w:val="00AE42D8"/>
    <w:rsid w:val="00B35E0F"/>
    <w:rsid w:val="00B52D17"/>
    <w:rsid w:val="00CB1C55"/>
    <w:rsid w:val="00CC5D4A"/>
    <w:rsid w:val="00D25773"/>
    <w:rsid w:val="00DF1641"/>
    <w:rsid w:val="00E06A37"/>
    <w:rsid w:val="00E27CE8"/>
    <w:rsid w:val="00E32A4A"/>
    <w:rsid w:val="00E6077A"/>
    <w:rsid w:val="00E71B3E"/>
    <w:rsid w:val="00E8695B"/>
    <w:rsid w:val="00E90F96"/>
    <w:rsid w:val="00E97054"/>
    <w:rsid w:val="00ED23BC"/>
    <w:rsid w:val="00F63A3F"/>
    <w:rsid w:val="00FB0737"/>
    <w:rsid w:val="00FB1976"/>
    <w:rsid w:val="00FD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329F2"/>
  <w15:chartTrackingRefBased/>
  <w15:docId w15:val="{C4CE7A66-99B1-47F7-951B-97B5C901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F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List Table 6 Colorful"/>
    <w:basedOn w:val="a1"/>
    <w:uiPriority w:val="51"/>
    <w:rsid w:val="00FB073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7C15C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C15C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90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90F9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90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90F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邹</dc:creator>
  <cp:keywords/>
  <dc:description/>
  <cp:lastModifiedBy>Ye Huan</cp:lastModifiedBy>
  <cp:revision>12</cp:revision>
  <cp:lastPrinted>2023-08-26T07:13:00Z</cp:lastPrinted>
  <dcterms:created xsi:type="dcterms:W3CDTF">2023-08-26T07:01:00Z</dcterms:created>
  <dcterms:modified xsi:type="dcterms:W3CDTF">2023-09-07T08:46:00Z</dcterms:modified>
</cp:coreProperties>
</file>